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Supplemental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Differences in proportion of twenty-eight types of immune cells between AS and control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1"/>
        <w:gridCol w:w="40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Immune cells</w:t>
            </w:r>
          </w:p>
        </w:tc>
        <w:tc>
          <w:tcPr>
            <w:tcW w:w="40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_GoBack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ntral memory CD4 T cell</w:t>
            </w:r>
          </w:p>
        </w:tc>
        <w:tc>
          <w:tcPr>
            <w:tcW w:w="4044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003243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ntral memory CD8 T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0047246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tural killer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006406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crophage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0114967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ulatory T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0116282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D56dim natural killer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01209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mmature dendritic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.021927137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eloid derived suppressor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9264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532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or memeory CD4 T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614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17 T helper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973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ature B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3323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mma delta T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570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t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4776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ural killer T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1657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1 T helper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16698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ated CD8 T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180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follicular helper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80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sinophi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2423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cytoid dendritic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893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ated dendritic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20658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ated B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30473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56bright natural killer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8101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ory B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85357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cyte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1458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or memeory CD8 T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5891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2 T helper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0413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438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ated CD4 T cell</w:t>
            </w:r>
          </w:p>
        </w:tc>
        <w:tc>
          <w:tcPr>
            <w:tcW w:w="404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6857793</w:t>
            </w:r>
          </w:p>
        </w:tc>
      </w:tr>
    </w:tbl>
    <w:p>
      <w:pPr>
        <w:rPr>
          <w:rFonts w:ascii="Times New Roman" w:hAnsi="Times New Roman" w:cs="Times New Roman"/>
          <w:sz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2"/>
        </w:rPr>
        <w:t xml:space="preserve">Bold </w:t>
      </w:r>
      <w:r>
        <w:rPr>
          <w:rFonts w:hint="eastAsia" w:ascii="Times New Roman" w:hAnsi="Times New Roman" w:cs="Times New Roman"/>
          <w:i/>
          <w:sz w:val="22"/>
        </w:rPr>
        <w:t>P</w:t>
      </w:r>
      <w:r>
        <w:rPr>
          <w:rFonts w:hint="eastAsia" w:ascii="Times New Roman" w:hAnsi="Times New Roman" w:cs="Times New Roman"/>
          <w:sz w:val="22"/>
        </w:rPr>
        <w:t xml:space="preserve">&lt;0.05 indicates statistical significance. </w:t>
      </w:r>
    </w:p>
    <w:p>
      <w:pPr>
        <w:rPr>
          <w:rFonts w:ascii="Times New Roman" w:hAnsi="Times New Roman" w:cs="Times New Roman"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yNzk0ODc3NWI4ZjQ5Y2QxZjExYTQ1NTY3OTY5ZmYifQ=="/>
  </w:docVars>
  <w:rsids>
    <w:rsidRoot w:val="005B43D4"/>
    <w:rsid w:val="000544F6"/>
    <w:rsid w:val="002D7511"/>
    <w:rsid w:val="00353F06"/>
    <w:rsid w:val="003B55FD"/>
    <w:rsid w:val="00413511"/>
    <w:rsid w:val="004A251C"/>
    <w:rsid w:val="004D1F89"/>
    <w:rsid w:val="005B43D4"/>
    <w:rsid w:val="005C2177"/>
    <w:rsid w:val="005E5989"/>
    <w:rsid w:val="006C12C3"/>
    <w:rsid w:val="00770223"/>
    <w:rsid w:val="009110F8"/>
    <w:rsid w:val="009B3741"/>
    <w:rsid w:val="009E4FA4"/>
    <w:rsid w:val="00A2616D"/>
    <w:rsid w:val="00AA60CD"/>
    <w:rsid w:val="00AB2C38"/>
    <w:rsid w:val="00AD67AC"/>
    <w:rsid w:val="00B11F79"/>
    <w:rsid w:val="00B77757"/>
    <w:rsid w:val="00BC0298"/>
    <w:rsid w:val="00C514E9"/>
    <w:rsid w:val="00D706DD"/>
    <w:rsid w:val="00DB082E"/>
    <w:rsid w:val="00E35E52"/>
    <w:rsid w:val="00E944D3"/>
    <w:rsid w:val="00F211F9"/>
    <w:rsid w:val="00FC1203"/>
    <w:rsid w:val="08632F7E"/>
    <w:rsid w:val="1B3937DB"/>
    <w:rsid w:val="2ED26038"/>
    <w:rsid w:val="31F74182"/>
    <w:rsid w:val="33010C9A"/>
    <w:rsid w:val="40356427"/>
    <w:rsid w:val="42DB207C"/>
    <w:rsid w:val="52F91536"/>
    <w:rsid w:val="5CFC6C6B"/>
    <w:rsid w:val="7121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F36253-81CD-40E1-A049-9AA6B2E23DC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Organization</Company>
  <Pages>2</Pages>
  <Words>397</Words>
  <Characters>2267</Characters>
  <Lines>18</Lines>
  <Paragraphs>5</Paragraphs>
  <TotalTime>54</TotalTime>
  <ScaleCrop>false</ScaleCrop>
  <LinksUpToDate>false</LinksUpToDate>
  <CharactersWithSpaces>265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9T01:53:00Z</dcterms:created>
  <dc:creator>Administrator</dc:creator>
  <cp:lastModifiedBy>吟风花落</cp:lastModifiedBy>
  <dcterms:modified xsi:type="dcterms:W3CDTF">2022-10-31T11:28:25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18BFE8F2AF64D41BD36A829AF5E846E</vt:lpwstr>
  </property>
</Properties>
</file>